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7B1E" w:rsidRPr="00167B1E" w:rsidRDefault="00167B1E">
      <w:pPr>
        <w:rPr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CB3BEB">
        <w:rPr>
          <w:rFonts w:ascii="Times New Roman" w:hAnsi="Times New Roman" w:cs="Times New Roman"/>
          <w:b/>
          <w:sz w:val="24"/>
          <w:szCs w:val="24"/>
          <w:lang w:val="en-GB"/>
        </w:rPr>
        <w:t>Table. Latency and Amplitude of LEP components for patients’ group.</w:t>
      </w:r>
    </w:p>
    <w:tbl>
      <w:tblPr>
        <w:tblStyle w:val="Tabellasemplice4"/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798"/>
        <w:gridCol w:w="1795"/>
        <w:gridCol w:w="1802"/>
        <w:gridCol w:w="1799"/>
      </w:tblGrid>
      <w:tr w:rsidR="00167B1E" w:rsidRPr="00304119" w:rsidTr="000F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167B1E" w:rsidRPr="00304119" w:rsidDel="004A6CA8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3593" w:type="dxa"/>
            <w:gridSpan w:val="2"/>
            <w:vAlign w:val="center"/>
          </w:tcPr>
          <w:p w:rsidR="00167B1E" w:rsidRPr="00304119" w:rsidRDefault="00167B1E" w:rsidP="000F1A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ight Hand Stimulation</w:t>
            </w:r>
          </w:p>
        </w:tc>
        <w:tc>
          <w:tcPr>
            <w:tcW w:w="3601" w:type="dxa"/>
            <w:gridSpan w:val="2"/>
            <w:vAlign w:val="center"/>
          </w:tcPr>
          <w:p w:rsidR="00167B1E" w:rsidRPr="00304119" w:rsidRDefault="00167B1E" w:rsidP="000F1A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eft Hand Stimulation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</w:p>
        </w:tc>
        <w:tc>
          <w:tcPr>
            <w:tcW w:w="1798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795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d.</w:t>
            </w:r>
          </w:p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iation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d.</w:t>
            </w:r>
          </w:p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viation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77 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17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75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33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3,67 (µV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43,95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,77 (µV)*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36,10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23 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96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26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80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330 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23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22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87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,98 (µV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,10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,96 (µV)</w:t>
            </w:r>
            <w:r w:rsidRPr="00304119" w:rsidDel="000C01C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66,06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78 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1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170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39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 -3,41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*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,09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,36 (µV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,98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231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41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30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36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332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1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329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37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S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,56 (µV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,31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,19 (µV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,51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LATENCY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74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13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79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10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1 AMPLITUDE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,45 (µV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41,68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4,01 (µV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45,06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 LATENCY DURING FFT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225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94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36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245</w:t>
            </w:r>
          </w:p>
        </w:tc>
      </w:tr>
      <w:tr w:rsidR="00167B1E" w:rsidRPr="00304119" w:rsidTr="000F1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2 LATENCY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  <w:r w:rsidRPr="00304119" w:rsidDel="005B0A8E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1798" w:type="dxa"/>
            <w:noWrap/>
            <w:vAlign w:val="center"/>
            <w:hideMark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0,327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s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0,195</w:t>
            </w:r>
          </w:p>
        </w:tc>
        <w:tc>
          <w:tcPr>
            <w:tcW w:w="1802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5 (s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15</w:t>
            </w:r>
          </w:p>
        </w:tc>
      </w:tr>
      <w:tr w:rsidR="00167B1E" w:rsidRPr="00304119" w:rsidTr="000F1A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Align w:val="center"/>
          </w:tcPr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2-P2 AMPLITUDE</w:t>
            </w:r>
          </w:p>
          <w:p w:rsidR="00167B1E" w:rsidRPr="00304119" w:rsidRDefault="00167B1E" w:rsidP="000F1A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URING FFT</w:t>
            </w:r>
          </w:p>
        </w:tc>
        <w:tc>
          <w:tcPr>
            <w:tcW w:w="1798" w:type="dxa"/>
            <w:noWrap/>
            <w:vAlign w:val="center"/>
          </w:tcPr>
          <w:p w:rsidR="00167B1E" w:rsidRPr="00304119" w:rsidDel="00C35D6E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  <w:lang w:val="en-GB"/>
              </w:rPr>
              <w:t xml:space="preserve">12,91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795" w:type="dxa"/>
            <w:noWrap/>
            <w:vAlign w:val="center"/>
          </w:tcPr>
          <w:p w:rsidR="00167B1E" w:rsidRPr="00304119" w:rsidDel="00C35D6E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58,83</w:t>
            </w:r>
          </w:p>
        </w:tc>
        <w:tc>
          <w:tcPr>
            <w:tcW w:w="1802" w:type="dxa"/>
            <w:vAlign w:val="center"/>
          </w:tcPr>
          <w:p w:rsidR="00167B1E" w:rsidRPr="00304119" w:rsidDel="004D7D2E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 xml:space="preserve">14,97 </w:t>
            </w:r>
            <w:r w:rsidRPr="0030411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µV)</w:t>
            </w:r>
          </w:p>
        </w:tc>
        <w:tc>
          <w:tcPr>
            <w:tcW w:w="1799" w:type="dxa"/>
            <w:vAlign w:val="center"/>
          </w:tcPr>
          <w:p w:rsidR="00167B1E" w:rsidRPr="00304119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04119">
              <w:rPr>
                <w:rFonts w:ascii="Times New Roman" w:hAnsi="Times New Roman" w:cs="Times New Roman"/>
                <w:color w:val="000000"/>
              </w:rPr>
              <w:t>62,09</w:t>
            </w:r>
          </w:p>
          <w:p w:rsidR="00167B1E" w:rsidRPr="00304119" w:rsidDel="004D7D2E" w:rsidRDefault="00167B1E" w:rsidP="000F1A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627F6" w:rsidRDefault="009150CC"/>
    <w:sectPr w:rsidR="00B627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1E"/>
    <w:rsid w:val="00167B1E"/>
    <w:rsid w:val="009150CC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9F3620-2A53-46EC-8DB7-91BF3878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67B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4">
    <w:name w:val="Plain Table 4"/>
    <w:basedOn w:val="Tabellanormale"/>
    <w:uiPriority w:val="44"/>
    <w:rsid w:val="00167B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19-06-26T11:27:00Z</dcterms:created>
  <dcterms:modified xsi:type="dcterms:W3CDTF">2020-01-13T14:33:00Z</dcterms:modified>
</cp:coreProperties>
</file>